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6269" w14:textId="2C590569" w:rsidR="00B45628" w:rsidRDefault="00815564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l Table </w:t>
      </w:r>
      <w:r>
        <w:rPr>
          <w:rFonts w:hint="eastAsia"/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: Characteristics of the patients </w:t>
      </w:r>
      <w:r w:rsidR="00E84865">
        <w:rPr>
          <w:b/>
          <w:sz w:val="20"/>
          <w:szCs w:val="20"/>
        </w:rPr>
        <w:t>included in the</w:t>
      </w:r>
      <w:r>
        <w:rPr>
          <w:b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  <w:lang w:bidi="ar"/>
        </w:rPr>
        <w:t>Western blot</w:t>
      </w:r>
      <w:r w:rsidR="00E84865">
        <w:rPr>
          <w:b/>
          <w:color w:val="000000"/>
          <w:sz w:val="20"/>
          <w:szCs w:val="20"/>
          <w:lang w:bidi="ar"/>
        </w:rPr>
        <w:t xml:space="preserve"> study</w:t>
      </w:r>
    </w:p>
    <w:tbl>
      <w:tblPr>
        <w:tblW w:w="13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950"/>
        <w:gridCol w:w="53"/>
        <w:gridCol w:w="2950"/>
        <w:gridCol w:w="3003"/>
      </w:tblGrid>
      <w:tr w:rsidR="00424E00" w14:paraId="4CFD626D" w14:textId="3758E029" w:rsidTr="00424E00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D626A" w14:textId="77777777" w:rsidR="00424E00" w:rsidRDefault="00424E00" w:rsidP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D36F0" w14:textId="77777777" w:rsidR="00424E00" w:rsidRDefault="00424E00" w:rsidP="00424E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of cases </w:t>
            </w:r>
          </w:p>
          <w:p w14:paraId="4CFD626B" w14:textId="2051F0D1" w:rsidR="00424E00" w:rsidRDefault="00424E00" w:rsidP="00424E00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umber of cases in IHC</w:t>
            </w:r>
            <w:r w:rsidR="00767C82">
              <w:rPr>
                <w:b/>
                <w:bCs/>
                <w:sz w:val="20"/>
                <w:szCs w:val="20"/>
              </w:rPr>
              <w:t xml:space="preserve"> study</w:t>
            </w:r>
            <w:r>
              <w:rPr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88FB3" w14:textId="77777777" w:rsidR="00424E00" w:rsidRDefault="00424E00" w:rsidP="00424E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sitive proportion </w:t>
            </w:r>
          </w:p>
          <w:p w14:paraId="4CFD626C" w14:textId="6BC5EC68" w:rsidR="00424E00" w:rsidRDefault="00424E00" w:rsidP="00424E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 IHC study, %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C457B" w14:textId="230B4EB0" w:rsidR="00424E00" w:rsidRDefault="00767C82" w:rsidP="00424E00">
            <w:pPr>
              <w:rPr>
                <w:b/>
                <w:bCs/>
                <w:sz w:val="20"/>
                <w:szCs w:val="20"/>
              </w:rPr>
            </w:pPr>
            <w:r w:rsidRPr="00D6582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424E00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24E00" w14:paraId="4CFD6271" w14:textId="71226F8D" w:rsidTr="00424E00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6E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: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6F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70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E5554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75" w14:textId="13BC60F1" w:rsidTr="00D6582A">
        <w:trPr>
          <w:trHeight w:val="261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72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73" w14:textId="5DA15EA6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(28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74" w14:textId="07B5ED6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3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DFC6D5" w14:textId="22044B11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8</w:t>
            </w:r>
          </w:p>
        </w:tc>
      </w:tr>
      <w:tr w:rsidR="00424E00" w14:paraId="4CFD6279" w14:textId="6FDBA594" w:rsidTr="00720CD3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76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77" w14:textId="5D83CAB2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78" w14:textId="534C05F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</w:t>
            </w:r>
          </w:p>
        </w:tc>
        <w:tc>
          <w:tcPr>
            <w:tcW w:w="3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6C148D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7B" w14:textId="455D53BE" w:rsidTr="00424E00">
        <w:trPr>
          <w:gridAfter w:val="2"/>
          <w:wAfter w:w="5953" w:type="dxa"/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7A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locations: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276CB" w14:textId="77777777" w:rsidR="00424E00" w:rsidRDefault="00424E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24E00" w14:paraId="4CFD627F" w14:textId="64740A42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7C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T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7D" w14:textId="321E0E2A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4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7E" w14:textId="268DB29E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2BA6EE0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83" w14:textId="553C6C9A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80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-lin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81" w14:textId="24430811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82" w14:textId="250A21BB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A1F3900" w14:textId="4E0D6F1D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15</w:t>
            </w:r>
          </w:p>
        </w:tc>
      </w:tr>
      <w:tr w:rsidR="00424E00" w14:paraId="4CFD6287" w14:textId="6ADA5B70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84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85" w14:textId="3A992C39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86" w14:textId="10BCBD9B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2B87E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89" w14:textId="5B9CADB0" w:rsidTr="00424E00">
        <w:trPr>
          <w:gridAfter w:val="2"/>
          <w:wAfter w:w="5953" w:type="dxa"/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88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ical grade (WHO):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012B4" w14:textId="77777777" w:rsidR="00424E00" w:rsidRDefault="00424E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24E00" w14:paraId="4CFD628D" w14:textId="779A4E17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8A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8B" w14:textId="47417DD6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8C" w14:textId="33C29F6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5B2CC3A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91" w14:textId="6751C148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8E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8F" w14:textId="364F4FAE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90" w14:textId="4C69FFD2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670DCDE" w14:textId="7EA385F0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424E00" w14:paraId="4CFD6295" w14:textId="72D61832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92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93" w14:textId="1F59FA00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94" w14:textId="1987E71F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B376B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99" w14:textId="1E39C416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96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pathology: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97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98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44D05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9D" w14:textId="70AB882A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9A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om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9B" w14:textId="5AEEDF72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9C" w14:textId="0DBA3CD9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B89C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  <w:p w14:paraId="6A178717" w14:textId="77777777" w:rsidR="00767C82" w:rsidRDefault="00767C82">
            <w:pPr>
              <w:rPr>
                <w:sz w:val="20"/>
                <w:szCs w:val="20"/>
              </w:rPr>
            </w:pPr>
          </w:p>
          <w:p w14:paraId="404C20C0" w14:textId="77777777" w:rsidR="00767C82" w:rsidRDefault="00767C82">
            <w:pPr>
              <w:rPr>
                <w:sz w:val="20"/>
                <w:szCs w:val="20"/>
              </w:rPr>
            </w:pPr>
          </w:p>
          <w:p w14:paraId="7F939ACE" w14:textId="23A65D0A" w:rsidR="00767C82" w:rsidRDefault="00767C82">
            <w:pPr>
              <w:rPr>
                <w:sz w:val="20"/>
                <w:szCs w:val="20"/>
              </w:rPr>
            </w:pPr>
          </w:p>
        </w:tc>
      </w:tr>
      <w:tr w:rsidR="00424E00" w14:paraId="4CFD62A1" w14:textId="5CA6D23C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9E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ligodendrogliom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9F" w14:textId="18FF1014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A0" w14:textId="3ACB3754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C3C50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A5" w14:textId="4A028DD9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A2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astrocytom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A3" w14:textId="23D25F65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A4" w14:textId="211663A4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88DEE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A9" w14:textId="6639C3F7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A6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A7" w14:textId="6A9F119F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A8" w14:textId="72F9410C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30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D922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AD" w14:textId="4DD9D799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AA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ecular Subtype: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AB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AC" w14:textId="77777777" w:rsidR="00424E00" w:rsidRDefault="00424E00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0F827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B1" w14:textId="26ACB567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AE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wild-type LG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AF" w14:textId="1F208858" w:rsidR="00424E00" w:rsidRDefault="00424E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B0" w14:textId="6BC927A4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AB803F6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424E00" w14:paraId="4CFD62B5" w14:textId="107CE284" w:rsidTr="00424E0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CFD62B2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&amp;1p19q co-deleted LG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FD62B3" w14:textId="1F02A9BA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62B4" w14:textId="443614D2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20A95E1" w14:textId="143059A7" w:rsidR="00424E00" w:rsidRDefault="000F030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8</w:t>
            </w:r>
          </w:p>
        </w:tc>
      </w:tr>
      <w:tr w:rsidR="00424E00" w14:paraId="4CFD62B9" w14:textId="0B24ADDC" w:rsidTr="00D6582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B6" w14:textId="77777777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&amp;1p19q non-co-deleted LGG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B7" w14:textId="69C9845E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B8" w14:textId="4960C1B2" w:rsidR="00424E00" w:rsidRDefault="00424E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9196" w14:textId="77777777" w:rsidR="00424E00" w:rsidRDefault="00424E00">
            <w:pPr>
              <w:rPr>
                <w:sz w:val="20"/>
                <w:szCs w:val="20"/>
              </w:rPr>
            </w:pPr>
          </w:p>
        </w:tc>
      </w:tr>
      <w:tr w:rsidR="000F0304" w14:paraId="4CFD62BD" w14:textId="2A93F7F8" w:rsidTr="005E5EF4">
        <w:trPr>
          <w:trHeight w:val="302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BA" w14:textId="77777777" w:rsidR="000F0304" w:rsidRDefault="000F03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wild-type GBM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BB" w14:textId="65CD9043" w:rsidR="000F0304" w:rsidRDefault="000F03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2BC" w14:textId="6307C42F" w:rsidR="000F0304" w:rsidRDefault="000F03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30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9C9BB8" w14:textId="1DEC2493" w:rsidR="000F0304" w:rsidRDefault="000F030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0F0304" w14:paraId="4CFD62C1" w14:textId="580EA547" w:rsidTr="005E5EF4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BE" w14:textId="77777777" w:rsidR="000F0304" w:rsidRDefault="000F03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GBM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BF" w14:textId="3152737C" w:rsidR="000F0304" w:rsidRDefault="000F030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C0" w14:textId="236C9CDD" w:rsidR="000F0304" w:rsidRDefault="000F03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780EA" w14:textId="77777777" w:rsidR="000F0304" w:rsidRDefault="000F0304">
            <w:pPr>
              <w:rPr>
                <w:sz w:val="20"/>
                <w:szCs w:val="20"/>
              </w:rPr>
            </w:pPr>
          </w:p>
        </w:tc>
      </w:tr>
      <w:tr w:rsidR="000F63DB" w14:paraId="4CFD62C5" w14:textId="00496EF9" w:rsidTr="00876FD3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62C2" w14:textId="77777777" w:rsidR="000F63DB" w:rsidRDefault="000F63D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age at diagnosis, years (range):</w:t>
            </w:r>
          </w:p>
        </w:tc>
        <w:tc>
          <w:tcPr>
            <w:tcW w:w="8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2F165" w14:textId="7B4BC4F5" w:rsidR="000F63DB" w:rsidRDefault="000F63DB" w:rsidP="00D6582A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>
              <w:rPr>
                <w:rFonts w:hint="eastAsia"/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23-69)</w:t>
            </w:r>
          </w:p>
        </w:tc>
      </w:tr>
    </w:tbl>
    <w:p w14:paraId="4CFD62C6" w14:textId="18CA9657" w:rsidR="00B45628" w:rsidRDefault="00815564">
      <w:pPr>
        <w:widowControl/>
        <w:rPr>
          <w:sz w:val="20"/>
          <w:szCs w:val="20"/>
        </w:rPr>
      </w:pPr>
      <w:r>
        <w:rPr>
          <w:sz w:val="20"/>
          <w:szCs w:val="20"/>
        </w:rPr>
        <w:t xml:space="preserve">FPTO: </w:t>
      </w:r>
      <w:r w:rsidR="000F63DB">
        <w:rPr>
          <w:sz w:val="20"/>
          <w:szCs w:val="20"/>
        </w:rPr>
        <w:t>f</w:t>
      </w:r>
      <w:r>
        <w:rPr>
          <w:sz w:val="20"/>
          <w:szCs w:val="20"/>
        </w:rPr>
        <w:t xml:space="preserve">rontal, parietal, </w:t>
      </w:r>
      <w:proofErr w:type="gramStart"/>
      <w:r>
        <w:rPr>
          <w:sz w:val="20"/>
          <w:szCs w:val="20"/>
        </w:rPr>
        <w:t>temporal</w:t>
      </w:r>
      <w:proofErr w:type="gramEnd"/>
      <w:r>
        <w:rPr>
          <w:sz w:val="20"/>
          <w:szCs w:val="20"/>
        </w:rPr>
        <w:t xml:space="preserve"> or occipital lobe, IDH: isocitrate dehydrogenase, GBM: glioblastoma, LGG: Low</w:t>
      </w:r>
      <w:r w:rsidR="000F63DB">
        <w:rPr>
          <w:sz w:val="20"/>
          <w:szCs w:val="20"/>
        </w:rPr>
        <w:t>er</w:t>
      </w:r>
      <w:r>
        <w:rPr>
          <w:sz w:val="20"/>
          <w:szCs w:val="20"/>
        </w:rPr>
        <w:t xml:space="preserve"> grade glioma (Grade II/III glioma).</w:t>
      </w:r>
      <w:r>
        <w:rPr>
          <w:bCs/>
          <w:sz w:val="20"/>
          <w:szCs w:val="20"/>
        </w:rPr>
        <w:t xml:space="preserve"> IDH mutation was defined as IDH1-R132H or IDH2-R172K. </w:t>
      </w:r>
      <w:r w:rsidR="000F63DB">
        <w:rPr>
          <w:bCs/>
          <w:sz w:val="20"/>
          <w:szCs w:val="20"/>
        </w:rPr>
        <w:t>IHC: immunohistochemistry.</w:t>
      </w:r>
    </w:p>
    <w:p w14:paraId="4CFD62C7" w14:textId="77777777" w:rsidR="00B45628" w:rsidRDefault="00B45628">
      <w:pPr>
        <w:widowControl/>
        <w:spacing w:line="480" w:lineRule="auto"/>
        <w:rPr>
          <w:sz w:val="20"/>
          <w:szCs w:val="20"/>
        </w:rPr>
      </w:pPr>
    </w:p>
    <w:p w14:paraId="4CFD62C8" w14:textId="77777777" w:rsidR="00B45628" w:rsidRDefault="00B45628">
      <w:pPr>
        <w:widowControl/>
        <w:spacing w:line="480" w:lineRule="auto"/>
        <w:rPr>
          <w:sz w:val="20"/>
          <w:szCs w:val="20"/>
        </w:rPr>
      </w:pPr>
    </w:p>
    <w:p w14:paraId="4CFD62C9" w14:textId="77777777" w:rsidR="00B45628" w:rsidRDefault="00B45628">
      <w:pPr>
        <w:pStyle w:val="ListParagraph"/>
        <w:ind w:firstLineChars="0" w:firstLine="0"/>
        <w:rPr>
          <w:sz w:val="20"/>
          <w:szCs w:val="20"/>
        </w:rPr>
      </w:pPr>
    </w:p>
    <w:sectPr w:rsidR="00B45628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BAE0F" w14:textId="77777777" w:rsidR="008B7476" w:rsidRDefault="008B7476" w:rsidP="00E84865">
      <w:pPr>
        <w:spacing w:after="0" w:line="240" w:lineRule="auto"/>
      </w:pPr>
      <w:r>
        <w:separator/>
      </w:r>
    </w:p>
  </w:endnote>
  <w:endnote w:type="continuationSeparator" w:id="0">
    <w:p w14:paraId="198030F4" w14:textId="77777777" w:rsidR="008B7476" w:rsidRDefault="008B7476" w:rsidP="00E84865">
      <w:pPr>
        <w:spacing w:after="0" w:line="240" w:lineRule="auto"/>
      </w:pPr>
      <w:r>
        <w:continuationSeparator/>
      </w:r>
    </w:p>
  </w:endnote>
  <w:endnote w:type="continuationNotice" w:id="1">
    <w:p w14:paraId="1D66F2ED" w14:textId="77777777" w:rsidR="00767C82" w:rsidRDefault="00767C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9CF3F" w14:textId="77777777" w:rsidR="008B7476" w:rsidRDefault="008B7476" w:rsidP="00E84865">
      <w:pPr>
        <w:spacing w:after="0" w:line="240" w:lineRule="auto"/>
      </w:pPr>
      <w:r>
        <w:separator/>
      </w:r>
    </w:p>
  </w:footnote>
  <w:footnote w:type="continuationSeparator" w:id="0">
    <w:p w14:paraId="328376C1" w14:textId="77777777" w:rsidR="008B7476" w:rsidRDefault="008B7476" w:rsidP="00E84865">
      <w:pPr>
        <w:spacing w:after="0" w:line="240" w:lineRule="auto"/>
      </w:pPr>
      <w:r>
        <w:continuationSeparator/>
      </w:r>
    </w:p>
  </w:footnote>
  <w:footnote w:type="continuationNotice" w:id="1">
    <w:p w14:paraId="35FBEEAB" w14:textId="77777777" w:rsidR="00767C82" w:rsidRDefault="00767C8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FF6"/>
    <w:rsid w:val="00041FF6"/>
    <w:rsid w:val="00061A89"/>
    <w:rsid w:val="000636BF"/>
    <w:rsid w:val="00065F4D"/>
    <w:rsid w:val="000C119F"/>
    <w:rsid w:val="000F0304"/>
    <w:rsid w:val="000F588E"/>
    <w:rsid w:val="000F63DB"/>
    <w:rsid w:val="0012308D"/>
    <w:rsid w:val="00201A92"/>
    <w:rsid w:val="00264A2F"/>
    <w:rsid w:val="002656EE"/>
    <w:rsid w:val="00351544"/>
    <w:rsid w:val="003743AB"/>
    <w:rsid w:val="00377350"/>
    <w:rsid w:val="00424E00"/>
    <w:rsid w:val="004468D7"/>
    <w:rsid w:val="00457C54"/>
    <w:rsid w:val="00482A8D"/>
    <w:rsid w:val="00551CFA"/>
    <w:rsid w:val="005572BE"/>
    <w:rsid w:val="005F7A51"/>
    <w:rsid w:val="00617969"/>
    <w:rsid w:val="00670A2E"/>
    <w:rsid w:val="00684231"/>
    <w:rsid w:val="00747CC8"/>
    <w:rsid w:val="00767C82"/>
    <w:rsid w:val="00810E55"/>
    <w:rsid w:val="00815564"/>
    <w:rsid w:val="008172D9"/>
    <w:rsid w:val="00827EA6"/>
    <w:rsid w:val="00847A6B"/>
    <w:rsid w:val="008B7476"/>
    <w:rsid w:val="008C715D"/>
    <w:rsid w:val="008E7075"/>
    <w:rsid w:val="008F0615"/>
    <w:rsid w:val="009032DF"/>
    <w:rsid w:val="009759FC"/>
    <w:rsid w:val="009E2860"/>
    <w:rsid w:val="00B41F18"/>
    <w:rsid w:val="00B45628"/>
    <w:rsid w:val="00B76D29"/>
    <w:rsid w:val="00C86F8C"/>
    <w:rsid w:val="00C8794B"/>
    <w:rsid w:val="00CB66D0"/>
    <w:rsid w:val="00CC0A1F"/>
    <w:rsid w:val="00D6582A"/>
    <w:rsid w:val="00DE1A7B"/>
    <w:rsid w:val="00E84865"/>
    <w:rsid w:val="00F21256"/>
    <w:rsid w:val="00F667FA"/>
    <w:rsid w:val="10D541EA"/>
    <w:rsid w:val="155A0B66"/>
    <w:rsid w:val="690C0756"/>
    <w:rsid w:val="7ACA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CFD6269"/>
  <w15:docId w15:val="{A1E56244-E210-45D0-8130-3886BEB8F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 w:line="256" w:lineRule="auto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qFormat/>
    <w:rPr>
      <w:rFonts w:ascii="宋体" w:eastAsia="宋体" w:hAnsi="宋体" w:cs="宋体" w:hint="eastAsia"/>
      <w:b/>
      <w:sz w:val="27"/>
      <w:szCs w:val="27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BCAuthorAddress">
    <w:name w:val="BC_Author_Address"/>
    <w:basedOn w:val="Normal"/>
    <w:next w:val="Normal"/>
    <w:qFormat/>
    <w:pPr>
      <w:widowControl/>
      <w:spacing w:before="100" w:beforeAutospacing="1" w:after="240" w:line="480" w:lineRule="auto"/>
      <w:jc w:val="center"/>
    </w:pPr>
    <w:rPr>
      <w:rFonts w:ascii="Times" w:hAnsi="Times"/>
      <w:kern w:val="0"/>
      <w:sz w:val="24"/>
      <w:szCs w:val="24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563C1"/>
      <w:u w:val="single"/>
    </w:rPr>
  </w:style>
  <w:style w:type="paragraph" w:styleId="Revision">
    <w:name w:val="Revision"/>
    <w:hidden/>
    <w:uiPriority w:val="99"/>
    <w:semiHidden/>
    <w:rsid w:val="000F63DB"/>
    <w:pPr>
      <w:spacing w:after="0" w:line="240" w:lineRule="auto"/>
    </w:pPr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年花开</dc:creator>
  <cp:lastModifiedBy>张 扬</cp:lastModifiedBy>
  <cp:revision>3</cp:revision>
  <dcterms:created xsi:type="dcterms:W3CDTF">2020-12-29T03:35:00Z</dcterms:created>
  <dcterms:modified xsi:type="dcterms:W3CDTF">2020-12-2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